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ind w:hanging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Feline cryptococcosis cases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in Brazi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scribed between 1971-2019.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816"/>
        <w:gridCol w:w="2095"/>
        <w:gridCol w:w="1807"/>
        <w:gridCol w:w="1666"/>
        <w:gridCol w:w="5978"/>
      </w:tblGrid>
      <w:tr>
        <w:trPr/>
        <w:tc>
          <w:tcPr>
            <w:tcW w:w="13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ar of publication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at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case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 ID</w:t>
            </w:r>
          </w:p>
        </w:tc>
        <w:tc>
          <w:tcPr>
            <w:tcW w:w="5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inical Signs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71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ruz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,</w:t>
            </w:r>
            <w:r>
              <w:fldChar w:fldCharType="begin"/>
            </w:r>
            <w:r>
              <w:rPr/>
              <w:instrText xml:space="preserve"> ADDIN ZOTERO_ITEM CSL_CITATION {"citationID":"iZrseAts","properties":{"formattedCitation":"[1]","plainCitation":"[1]","noteIndex":0},"citationItems":[{"id":5,"uris":["http://zotero.org/users/4215814/items/FGY6U5BT"],"uri":["http://zotero.org/users/4215814/items/FGY6U5BT"],"itemData":{"id":5,"type":"article-journal","title":"Cryptococcosis in a cat. First case in Brazil","container-title":"Cryptococcosis in a cat. First case in Brazil","page":"25-28","volume":"1","journalAbbreviation":"Rev Bras Med Vet","author":[{"family":"Cruz","given":"Luiz Celso Hygino","non-dropping-particle":"da"},{"family":"Chagas","given":"Walker André"},{"family":"Figueiredo","given":"José Borges","non-dropping-particle":"de"}],"issued":{"date-parts":[["1971"]]}}}],"schema":"https://github.com/citation-style-language/schema/raw/master/csl-citation.json"} 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2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o de Janeiro</w:t>
            </w:r>
          </w:p>
        </w:tc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neoformans</w:t>
            </w:r>
          </w:p>
        </w:tc>
        <w:tc>
          <w:tcPr>
            <w:tcW w:w="5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Swelling over the frontal region. </w:t>
            </w:r>
          </w:p>
        </w:tc>
      </w:tr>
      <w:tr>
        <w:trPr/>
        <w:tc>
          <w:tcPr>
            <w:tcW w:w="135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1816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ndonç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,</w:t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ADDIN ZOTERO_ITEM CSL_CITATION {"citationID":"Hxy7OsbL","properties":{"formattedCitation":"[2]","plainCitation":"[2]","noteIndex":0},"citationItems":[{"id":4,"uris":["http://zotero.org/users/4215814/items/QZH7NTYN"],"uri":["http://zotero.org/users/4215814/items/QZH7NTYN"],"itemData":{"id":4,"type":"article-journal","title":"Criptococose na cavidade oral de um gato doméstico - relato de caso.","container-title":"Criptococose na cavidade oral de um gato doméstico - relato de caso.","page":"257-263","volume":"5","issue":"2","journalAbbreviation":"Arq Cien Vet Zoo UNIPAR","author":[{"family":"Mendonça","given":"CS"},{"family":"Waldemarin","given":"KCA"},{"family":"Coelho","given":"HE"},{"family":"Lacerda","given":"MS"}],"issued":{"date-parts":[["2002"]]}}}],"schema":"https://github.com/citation-style-language/schema/raw/master/csl-citation.json"}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2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as Gerais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neoformans</w:t>
            </w:r>
          </w:p>
        </w:tc>
        <w:tc>
          <w:tcPr>
            <w:tcW w:w="5978" w:type="dxa"/>
            <w:tcBorders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lang w:val="en-GB"/>
              </w:rPr>
              <w:t>Vegetative lesion with spongeous aspect in the right mandibula</w:t>
            </w:r>
            <w:r>
              <w:rPr>
                <w:rFonts w:cs="Times New Roman" w:ascii="Times New Roman" w:hAnsi="Times New Roman"/>
                <w:lang w:val="en-US"/>
              </w:rPr>
              <w:t xml:space="preserve">. </w:t>
            </w:r>
          </w:p>
        </w:tc>
      </w:tr>
      <w:tr>
        <w:trPr/>
        <w:tc>
          <w:tcPr>
            <w:tcW w:w="135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ies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,</w:t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ADDIN ZOTERO_ITEM CSL_CITATION {"citationID":"xPsPR171","properties":{"formattedCitation":"[3]","plainCitation":"[3]","noteIndex":0},"citationItems":[{"id":3,"uris":["http://zotero.org/users/4215814/items/NDGPHFEJ"],"uri":["http://zotero.org/users/4215814/items/NDGPHFEJ"],"itemData":{"id":3,"type":"article-journal","title":"Cryptococcosis in São Paulo (Brazil): clinical and epidemiological features (1992-2003)","container-title":"Cryptococcosis in São Paulo (Brazil): clinical and epidemiological features (1992-2003)","page":"46","volume":"15","issue":"Suppl. 1","journalAbbreviation":"Vet Dermatol","author":[{"family":"Chiesa","given":"SC"},{"family":"Castro","given":"RC"},{"family":"Otsuka","given":"M"},{"family":"Michalany","given":"NS"},{"family":"Larsson Jr","given":"CE"},{"family":"Larsson","given":"CE"}],"issued":{"date-parts":[["2004"]]}}}],"schema":"https://github.com/citation-style-language/schema/raw/master/csl-citation.json"}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3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ão Paulo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666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neoformans</w:t>
            </w:r>
          </w:p>
        </w:tc>
        <w:tc>
          <w:tcPr>
            <w:tcW w:w="597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 description of the clinical presentation.</w:t>
            </w:r>
          </w:p>
        </w:tc>
      </w:tr>
      <w:tr>
        <w:trPr/>
        <w:tc>
          <w:tcPr>
            <w:tcW w:w="135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816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uliano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,</w:t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ADDIN ZOTERO_ITEM CSL_CITATION {"citationID":"LfIyNpMO","properties":{"formattedCitation":"[4]","plainCitation":"[4]","noteIndex":0},"citationItems":[{"id":2,"uris":["http://zotero.org/users/4215814/items/VCGBY8FS"],"uri":["http://zotero.org/users/4215814/items/VCGBY8FS"],"itemData":{"id":2,"type":"article-journal","title":"Criptococose felina","container-title":"Criptococose felina","page":"65-70","volume":"35","issue":"1","journalAbbreviation":"Rev Patol Trop","author":[{"family":"Juliano","given":"Raquel Soares"},{"family":"Souza","given":"AI"},{"family":"Scheide","given":"Renata"}],"issued":{"date-parts":[["2006"]]}}}],"schema":"https://github.com/citation-style-language/schema/raw/master/csl-citation.json"}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4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o Grosso do Sul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neoformans</w:t>
            </w:r>
          </w:p>
        </w:tc>
        <w:tc>
          <w:tcPr>
            <w:tcW w:w="597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spiratory signs and swelling over the bridge of the nose.</w:t>
            </w:r>
          </w:p>
        </w:tc>
      </w:tr>
      <w:tr>
        <w:trPr/>
        <w:tc>
          <w:tcPr>
            <w:tcW w:w="135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816" w:type="dxa"/>
            <w:tcBorders/>
          </w:tcPr>
          <w:p>
            <w:pPr>
              <w:pStyle w:val="Normal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rtins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,</w:t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ADDIN ZOTERO_ITEM CSL_CITATION {"citationID":"Xx0DxMQ8","properties":{"formattedCitation":"[5]","plainCitation":"[5]","noteIndex":0},"citationItems":[{"id":216,"uris":["http://zotero.org/users/4215814/items/YAP4FQ86"],"uri":["http://zotero.org/users/4215814/items/YAP4FQ86"],"itemData":{"id":216,"type":"article-journal","title":"Massive cryptococcal disseminated infection in an immunocompetent cat: Letter to the Editor","container-title":"Veterinary Dermatology","page":"232-234","volume":"22","issue":"2","source":"CrossRef","DOI":"10.1111/j.1365-3164.2010.00948.x","ISSN":"09594493","shortTitle":"Massive cryptococcal disseminated infection in an immunocompetent cat","language":"en","author":[{"family":"Martins","given":"Danieli B."},{"family":"Zanette","given":"Régis A."},{"family":"França","given":"Raqueli T."},{"family":"Howes","given":"Flávia"},{"family":"Azevedo","given":"Maria I."},{"family":"Botton","given":"Sônia A."},{"family":"Mazzanti","given":"Cinthia"},{"family":"Lopes","given":"Sônia T. A."},{"family":"Santurio","given":"Janio M."}],"issued":{"date-parts":[["2011",4]]}}}],"schema":"https://github.com/citation-style-language/schema/raw/master/csl-citation.json"}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5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io Grande do Sul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neoformans</w:t>
            </w:r>
          </w:p>
        </w:tc>
        <w:tc>
          <w:tcPr>
            <w:tcW w:w="597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28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sseminated infection: multiple cutaneous nodules, anorexia, and apathy.</w:t>
            </w:r>
          </w:p>
        </w:tc>
      </w:tr>
      <w:tr>
        <w:trPr/>
        <w:tc>
          <w:tcPr>
            <w:tcW w:w="135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816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rdoso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,</w:t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ADDIN ZOTERO_ITEM CSL_CITATION {"citationID":"cXMELhLG","properties":{"formattedCitation":"[6]","plainCitation":"[6]","noteIndex":0},"citationItems":[{"id":7,"uris":["http://zotero.org/users/4215814/items/3SA7PH7T"],"uri":["http://zotero.org/users/4215814/items/3SA7PH7T"],"itemData":{"id":7,"type":"article-journal","title":"Feline Nasal Granuloma Due to Cryptoccocus gattii Type VGII","container-title":"Mycopathologia","page":"303-307","volume":"176","issue":"3-4","source":"CrossRef","DOI":"10.1007/s11046-013-9686-4","ISSN":"0301-486X, 1573-0832","language":"en","author":[{"family":"Cardoso","given":"Pedro Henrique Magalhães"},{"family":"Baroni","given":"Francisco de Assis"},{"family":"Silva","given":"Eriques Gonçalves"},{"family":"Nascimento","given":"Diana Costa"},{"family":"Martins","given":"Marilena dos Anjos"},{"family":"Szezs","given":"Walderez"},{"family":"Paula","given":"Claudete Rodrigues"}],"issued":{"date-parts":[["2013",10]]}}}],"schema":"https://github.com/citation-style-language/schema/raw/master/csl-citation.json"}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6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ão Paulo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 gattii</w:t>
            </w:r>
          </w:p>
        </w:tc>
        <w:tc>
          <w:tcPr>
            <w:tcW w:w="5978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sal granuloma.</w:t>
            </w:r>
          </w:p>
        </w:tc>
      </w:tr>
      <w:tr>
        <w:trPr/>
        <w:tc>
          <w:tcPr>
            <w:tcW w:w="135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1816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 Paul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,</w:t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ADDIN ZOTERO_ITEM CSL_CITATION {"citationID":"rBHuMTLh","properties":{"formattedCitation":"[7]","plainCitation":"[7]","noteIndex":0},"citationItems":[{"id":267,"uris":["http://zotero.org/users/4215814/items/NHQYKB7D"],"uri":["http://zotero.org/users/4215814/items/NHQYKB7D"],"itemData":{"id":267,"type":"article-journal","title":"Occurrence and molecular characterization of cryptococcosis in dogs and cats in Mato Grosso, Brazil","container-title":"Pesquisa Veterinária Brasileira","page":"167–172","volume":"34","issue":"2","source":"Google Scholar","author":[{"family":"Paula","given":"Daphine AJ","non-dropping-particle":"de"},{"family":"Almeida","given":"Arleana BPF","non-dropping-particle":"de"},{"family":"Cruz","given":"Felipe S.","dropping-particle":"da"},{"family":"Furlan","given":"Fernando H."},{"family":"Colodel","given":"Edson M."},{"family":"Sousa","given":"Valéria RF"},{"family":"Nakazato","given":"Luciano"},{"family":"Dutra","given":"Valéria"}],"issued":{"date-parts":[["2014"]]}}}],"schema":"https://github.com/citation-style-language/schema/raw/master/csl-citation.json"}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7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o Grosso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gattii</w:t>
            </w:r>
          </w:p>
        </w:tc>
        <w:tc>
          <w:tcPr>
            <w:tcW w:w="597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Case 1. Respiratory distress, apathy, anorexia, cough and sneeze. Case 2. Ulcerated mass in nasal region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cretion</w:t>
            </w:r>
            <w:r>
              <w:rPr>
                <w:rFonts w:cs="Times New Roman" w:ascii="Times New Roman" w:hAnsi="Times New Roman"/>
                <w:lang w:val="en-US"/>
              </w:rPr>
              <w:t xml:space="preserve"> and partial obstruction of nose.</w:t>
            </w:r>
          </w:p>
        </w:tc>
      </w:tr>
      <w:tr>
        <w:trPr/>
        <w:tc>
          <w:tcPr>
            <w:tcW w:w="135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816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m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,</w:t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ADDIN ZOTERO_ITEM CSL_CITATION {"citationID":"rBHuMTLh","properties":{"formattedCitation":"[7]","plainCitation":"[7]","noteIndex":0},"citationItems":[{"id":267,"uris":["http://zotero.org/users/4215814/items/NHQYKB7D"],"uri":["http://zotero.org/users/4215814/items/NHQYKB7D"],"itemData":{"id":267,"type":"article-journal","title":"Occurrence and molecular characterization of cryptococcosis in dogs and cats in Mato Grosso, Brazil","container-title":"Pesquisa Veterinária Brasileira","page":"167–172","volume":"34","issue":"2","source":"Google Scholar","author":[{"family":"Paula","given":"Daphine AJ","non-dropping-particle":"de"},{"family":"Almeida","given":"Arleana BPF","non-dropping-particle":"de"},{"family":"Cruz","given":"Felipe S.","dropping-particle":"da"},{"family":"Furlan","given":"Fernando H."},{"family":"Colodel","given":"Edson M."},{"family":"Sousa","given":"Valéria RF"},{"family":"Nakazato","given":"Luciano"},{"family":"Dutra","given":"Valéria"}],"issued":{"date-parts":[["2014"]]}}}],"schema":"https://github.com/citation-style-language/schema/raw/master/csl-citation.json"}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8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ão Paulo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neoformans</w:t>
            </w:r>
          </w:p>
        </w:tc>
        <w:tc>
          <w:tcPr>
            <w:tcW w:w="597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spiratory signs and swelling over the bridge of the nose.</w:t>
            </w:r>
          </w:p>
        </w:tc>
      </w:tr>
      <w:tr>
        <w:trPr/>
        <w:tc>
          <w:tcPr>
            <w:tcW w:w="135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816" w:type="dxa"/>
            <w:tcBorders/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ld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,</w:t>
            </w:r>
            <w:r>
              <w:fldChar w:fldCharType="begin"/>
            </w:r>
            <w:r>
              <w:rPr>
                <w:sz w:val="24"/>
                <w:rFonts w:cs="Times New Roman" w:ascii="Times New Roman" w:hAnsi="Times New Roman"/>
              </w:rPr>
              <w:instrText xml:space="preserve"> ADDIN ZOTERO_ITEM CSL_CITATION {"citationID":"rBHuMTLh","properties":{"formattedCitation":"[7]","plainCitation":"[7]","noteIndex":0},"citationItems":[{"id":267,"uris":["http://zotero.org/users/4215814/items/NHQYKB7D"],"uri":["http://zotero.org/users/4215814/items/NHQYKB7D"],"itemData":{"id":267,"type":"article-journal","title":"Occurrence and molecular characterization of cryptococcosis in dogs and cats in Mato Grosso, Brazil","container-title":"Pesquisa Veterinária Brasileira","page":"167–172","volume":"34","issue":"2","source":"Google Scholar","author":[{"family":"Paula","given":"Daphine AJ","non-dropping-particle":"de"},{"family":"Almeida","given":"Arleana BPF","non-dropping-particle":"de"},{"family":"Cruz","given":"Felipe S.","dropping-particle":"da"},{"family":"Furlan","given":"Fernando H."},{"family":"Colodel","given":"Edson M."},{"family":"Sousa","given":"Valéria RF"},{"family":"Nakazato","given":"Luciano"},{"family":"Dutra","given":"Valéria"}],"issued":{"date-parts":[["2014"]]}}}],"schema":"https://github.com/citation-style-language/schema/raw/master/csl-citation.json"} </w:instrText>
            </w:r>
            <w:r>
              <w:rPr>
                <w:rFonts w:cs="Times New Roman" w:ascii="Times New Roman" w:hAnsi="Times New Roman"/>
                <w:sz w:val="24"/>
              </w:rPr>
            </w:r>
            <w:r>
              <w:rPr>
                <w:sz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</w:rPr>
              <w:t>[9]</w:t>
            </w:r>
            <w:r/>
            <w:r>
              <w:rPr>
                <w:sz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9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ão Paulo</w:t>
            </w:r>
          </w:p>
        </w:tc>
        <w:tc>
          <w:tcPr>
            <w:tcW w:w="180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neoformans</w:t>
            </w:r>
          </w:p>
        </w:tc>
        <w:tc>
          <w:tcPr>
            <w:tcW w:w="5978" w:type="dxa"/>
            <w:tcBorders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kin lesions on the nasal planum and the second digit of the left thoracic limb.</w:t>
            </w:r>
          </w:p>
        </w:tc>
      </w:tr>
      <w:tr>
        <w:trPr/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sent study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o de Janeiro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. gattii</w:t>
            </w:r>
          </w:p>
        </w:tc>
        <w:tc>
          <w:tcPr>
            <w:tcW w:w="5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se1. Swelling over the forehead, polyp-like mass in the nostrils, bilateral ocular secretion and respiratory signs.</w:t>
            </w:r>
          </w:p>
          <w:p>
            <w:pPr>
              <w:pStyle w:val="Normal"/>
              <w:spacing w:lineRule="auto" w:line="256" w:before="0" w:after="16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se 2. Swelling over the left periocular medial region, polyp-like mass in the nostrils, sneezing.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ind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:</w:t>
      </w:r>
    </w:p>
    <w:p>
      <w:pPr>
        <w:pStyle w:val="Bibliografia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ZOTERO_BIBL {"uncited":[],"omitted":[],"custom":[]} CSL_BIBLIOGRAPHY 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  <w:t>[1]</w:t>
        <w:tab/>
        <w:t>L.C.H. da Cruz, W.A. Chagas, J.B. de Figueiredo, Cryptococcosis in a cat. First case in Brazil, Cryptococcosis Cat First Case Braz. 1 (1971) 25–28.</w:t>
      </w:r>
    </w:p>
    <w:p>
      <w:pPr>
        <w:pStyle w:val="Bibliografia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2]</w:t>
        <w:tab/>
        <w:t>C. Mendonça, K. Waldemarin, H. Coelho, M. Lacerda, Criptococose na cavidade oral de um gato doméstico - relato de caso., Criptococose Na Cavidade Oral Um Gato Doméstico - Relato Caso. 5 (2002) 257–263.</w:t>
      </w:r>
    </w:p>
    <w:p>
      <w:pPr>
        <w:pStyle w:val="Bibliografia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3]</w:t>
        <w:tab/>
        <w:t>S. Chiesa, R. Castro, M. Otsuka, N. Michalany, C. Larsson Jr, C. Larsson, Cryptococcosis in São Paulo (Brazil): clinical and epidemiological features (1992-2003), Cryptococcosis São Paulo Braz. Clin. Epidemiol. Featur. 1992-2003. 15 (2004) 46.</w:t>
      </w:r>
    </w:p>
    <w:p>
      <w:pPr>
        <w:pStyle w:val="Bibliografia"/>
        <w:rPr/>
      </w:pPr>
      <w:r>
        <w:rPr>
          <w:rFonts w:cs="Times New Roman" w:ascii="Times New Roman" w:hAnsi="Times New Roman"/>
          <w:sz w:val="24"/>
          <w:szCs w:val="24"/>
        </w:rPr>
        <w:t>[4]</w:t>
        <w:tab/>
        <w:t xml:space="preserve">R.S. Juliano, A. Souza, R. Scheide, Criptococose felina, Criptococose Felina. </w:t>
      </w:r>
      <w:r>
        <w:rPr>
          <w:rFonts w:cs="Times New Roman" w:ascii="Times New Roman" w:hAnsi="Times New Roman"/>
          <w:sz w:val="24"/>
          <w:szCs w:val="24"/>
          <w:lang w:val="en-US"/>
        </w:rPr>
        <w:t>35 (2006) 65–70.</w:t>
      </w:r>
    </w:p>
    <w:p>
      <w:pPr>
        <w:pStyle w:val="Bibliografia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[5]</w:t>
        <w:tab/>
        <w:t xml:space="preserve">D.B. Martins, R.A. Zanette, R.T. França, F. Howes, M.I. Azevedo, S.A. Botton, C. Mazzanti, S.T.A. Lopes, J.M. Santurio, Massive cryptococcal disseminated infection in an immunocompetent cat: Letter to the Editor, Vet. </w:t>
      </w:r>
      <w:r>
        <w:rPr>
          <w:rFonts w:cs="Times New Roman" w:ascii="Times New Roman" w:hAnsi="Times New Roman"/>
          <w:sz w:val="24"/>
          <w:szCs w:val="24"/>
        </w:rPr>
        <w:t>Dermatol. 22 (2011) 232–234. doi:10.1111/j.1365-3164.2010.00948.x.</w:t>
      </w:r>
    </w:p>
    <w:p>
      <w:pPr>
        <w:pStyle w:val="Bibliografia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6]</w:t>
        <w:tab/>
        <w:t>P.H.M. Cardoso, F. de A. Baroni, E.G. Silva, D.C. Nascimento, M. dos A. Martins, W. Szezs, C.R. Paula, Feline Nasal Granuloma Due to Cryptoccocus gattii Type VGII, Mycopathologia. 176 (2013) 303–307. doi:10.1007/s11046-013-9686-4.</w:t>
      </w:r>
    </w:p>
    <w:p>
      <w:pPr>
        <w:pStyle w:val="Bibliografia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[7]</w:t>
        <w:tab/>
        <w:t>D.A. de Paula, A.B. de Almeida, F.S. da Cruz, F.H. Furlan, E.M. Colodel, V.R. Sousa, L. Nakazato, V. Dutra, Occurrence and molecular characterization of cryptococcosis in dogs and cats in Mato Grosso, Brazil, Pesqui. Veterinária Bras. 34 (2014) 167–172.</w:t>
      </w:r>
    </w:p>
    <w:p>
      <w:pPr>
        <w:pStyle w:val="Bibliografia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[8]</w:t>
        <w:tab/>
        <w:t xml:space="preserve">P.Q. de Lima, F. P. de Oliveira, J. A. Marciano. </w:t>
      </w:r>
      <w:r>
        <w:rPr>
          <w:rFonts w:cs="Times New Roman" w:ascii="Times New Roman" w:hAnsi="Times New Roman"/>
          <w:sz w:val="24"/>
          <w:szCs w:val="24"/>
          <w:lang w:val="en-US"/>
        </w:rPr>
        <w:t>Cryptococcosis in a cat - Case report. Rev Cient Med Vet. n. 30 (2018).</w:t>
      </w:r>
    </w:p>
    <w:p>
      <w:pPr>
        <w:pStyle w:val="Bibliografia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[9]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A.C. Balda, J.C. Gonçalves, R.C. Menezes, A.C.F. de Souza, G.D. Cruz. Invasive cutaneous cryptococcosis of the nasal planum in a cat. Clin. Vet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133 (2018) 26-31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/>
      <w:r>
        <w:rPr>
          <w:lang w:val="en-US"/>
        </w:rPr>
        <w:fldChar w:fldCharType="end"/>
      </w:r>
      <w:r>
        <w:rPr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ind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556"/>
      <w:jc w:val="both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  <w:ind w:hanging="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Bibliografia">
    <w:name w:val="Bibliografia"/>
    <w:basedOn w:val="Normal"/>
    <w:next w:val="Normal"/>
    <w:qFormat/>
    <w:pPr>
      <w:tabs>
        <w:tab w:val="clear" w:pos="708"/>
        <w:tab w:val="left" w:pos="384" w:leader="none"/>
      </w:tabs>
      <w:spacing w:lineRule="auto" w:line="240"/>
      <w:ind w:left="384" w:hanging="38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2T18:03:00Z</dcterms:created>
  <dc:creator>maria.helena</dc:creator>
  <dc:description/>
  <cp:keywords/>
  <dc:language>en-US</dc:language>
  <cp:lastModifiedBy>Fabio Brito dos Santos</cp:lastModifiedBy>
  <cp:lastPrinted>2018-03-26T15:37:00Z</cp:lastPrinted>
  <dcterms:modified xsi:type="dcterms:W3CDTF">2019-04-12T18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2GulebdW"/&gt;&lt;style id="http://www.zotero.org/styles/medical-mycology-case-reports" hasBibliography="1" bibliographyStyleHasBeenSet="1"/&gt;&lt;prefs&gt;&lt;pref name="fieldType" value="Field"/&gt;&lt;pref name="aut</vt:lpwstr>
  </property>
  <property fmtid="{D5CDD505-2E9C-101B-9397-08002B2CF9AE}" pid="3" name="ZOTERO_PREF_2">
    <vt:lpwstr>omaticJournalAbbreviations" value="true"/&gt;&lt;/prefs&gt;&lt;/data&gt;</vt:lpwstr>
  </property>
</Properties>
</file>